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C0969B" w14:textId="775E732E" w:rsidR="002A282B" w:rsidRDefault="001D7E1E" w:rsidP="002A282B">
      <w:pPr>
        <w:spacing w:after="120"/>
        <w:rPr>
          <w:b/>
          <w:bCs/>
        </w:rPr>
      </w:pPr>
      <w:r>
        <w:rPr>
          <w:b/>
          <w:bCs/>
        </w:rPr>
        <w:t xml:space="preserve">S1 </w:t>
      </w:r>
      <w:r w:rsidR="002A282B" w:rsidRPr="00870653">
        <w:rPr>
          <w:b/>
          <w:bCs/>
        </w:rPr>
        <w:t>Appendix</w:t>
      </w:r>
    </w:p>
    <w:p w14:paraId="0D5E699E" w14:textId="77777777" w:rsidR="002A282B" w:rsidRDefault="002A282B" w:rsidP="002A282B">
      <w:pPr>
        <w:jc w:val="both"/>
        <w:rPr>
          <w:rFonts w:eastAsia="Gill Sans MT"/>
        </w:rPr>
      </w:pPr>
      <w:bookmarkStart w:id="0" w:name="_Hlk48920337"/>
      <w:r w:rsidRPr="00870653">
        <w:rPr>
          <w:rFonts w:eastAsia="Gill Sans MT"/>
        </w:rPr>
        <w:t xml:space="preserve">Table A1:  </w:t>
      </w:r>
      <w:r>
        <w:rPr>
          <w:rFonts w:eastAsia="Gill Sans MT"/>
        </w:rPr>
        <w:t>IPWRA results for d</w:t>
      </w:r>
      <w:r w:rsidRPr="00870653">
        <w:rPr>
          <w:rFonts w:eastAsia="Gill Sans MT"/>
        </w:rPr>
        <w:t xml:space="preserve">eterminants </w:t>
      </w:r>
      <w:r>
        <w:rPr>
          <w:rFonts w:eastAsia="Gill Sans MT"/>
        </w:rPr>
        <w:t>and impact of</w:t>
      </w:r>
      <w:r w:rsidRPr="00870653">
        <w:rPr>
          <w:rFonts w:eastAsia="Gill Sans MT"/>
        </w:rPr>
        <w:t xml:space="preserve"> access to </w:t>
      </w:r>
      <w:r>
        <w:rPr>
          <w:rFonts w:eastAsia="Gill Sans MT"/>
        </w:rPr>
        <w:t>demonstration</w:t>
      </w:r>
      <w:r w:rsidRPr="00870653">
        <w:rPr>
          <w:rFonts w:eastAsia="Gill Sans MT"/>
        </w:rPr>
        <w:t xml:space="preserve"> plots and small packs</w:t>
      </w:r>
      <w:r>
        <w:rPr>
          <w:rFonts w:eastAsia="Gill Sans MT"/>
        </w:rPr>
        <w:t xml:space="preserve"> on the purchase of improved inputs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1553"/>
        <w:gridCol w:w="998"/>
        <w:gridCol w:w="1314"/>
        <w:gridCol w:w="1314"/>
        <w:gridCol w:w="221"/>
        <w:gridCol w:w="998"/>
        <w:gridCol w:w="1314"/>
        <w:gridCol w:w="1314"/>
      </w:tblGrid>
      <w:tr w:rsidR="002A282B" w:rsidRPr="001C30DD" w14:paraId="27BE6F91" w14:textId="77777777" w:rsidTr="001A5018">
        <w:trPr>
          <w:trHeight w:val="274"/>
        </w:trPr>
        <w:tc>
          <w:tcPr>
            <w:tcW w:w="902" w:type="pct"/>
            <w:tcBorders>
              <w:top w:val="single" w:sz="4" w:space="0" w:color="auto"/>
              <w:left w:val="nil"/>
              <w:right w:val="nil"/>
            </w:tcBorders>
          </w:tcPr>
          <w:p w14:paraId="7A068A71" w14:textId="77777777" w:rsidR="002A282B" w:rsidRPr="001C30DD" w:rsidRDefault="002A282B" w:rsidP="001A501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FA0C28" w14:textId="77777777" w:rsidR="002A282B" w:rsidRPr="001C30DD" w:rsidRDefault="002A282B" w:rsidP="001A501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42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B14527" w14:textId="77777777" w:rsidR="002A282B" w:rsidRPr="001C30DD" w:rsidRDefault="002A282B" w:rsidP="001A501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1C30DD">
              <w:rPr>
                <w:sz w:val="20"/>
                <w:szCs w:val="20"/>
              </w:rPr>
              <w:t>Improved inputs</w:t>
            </w:r>
          </w:p>
        </w:tc>
        <w:tc>
          <w:tcPr>
            <w:tcW w:w="1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B6D536" w14:textId="77777777" w:rsidR="002A282B" w:rsidRPr="001C30DD" w:rsidRDefault="002A282B" w:rsidP="001A501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1E7620" w14:textId="77777777" w:rsidR="002A282B" w:rsidRPr="001C30DD" w:rsidRDefault="002A282B" w:rsidP="001A501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42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A666B1" w14:textId="77777777" w:rsidR="002A282B" w:rsidRPr="001C30DD" w:rsidRDefault="002A282B" w:rsidP="001A501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1C30DD">
              <w:rPr>
                <w:sz w:val="20"/>
                <w:szCs w:val="20"/>
              </w:rPr>
              <w:t>Improved inputs</w:t>
            </w:r>
          </w:p>
        </w:tc>
      </w:tr>
      <w:tr w:rsidR="002A282B" w:rsidRPr="001C30DD" w14:paraId="2B5BA94A" w14:textId="77777777" w:rsidTr="001A5018">
        <w:trPr>
          <w:trHeight w:val="274"/>
        </w:trPr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CACA4B" w14:textId="77777777" w:rsidR="002A282B" w:rsidRPr="001C30DD" w:rsidRDefault="002A282B" w:rsidP="001A501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C30DD">
              <w:rPr>
                <w:sz w:val="20"/>
                <w:szCs w:val="20"/>
              </w:rPr>
              <w:t>Variable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BF7710" w14:textId="77777777" w:rsidR="002A282B" w:rsidRPr="001C30DD" w:rsidRDefault="002A282B" w:rsidP="001A501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C30DD">
              <w:rPr>
                <w:sz w:val="20"/>
                <w:szCs w:val="20"/>
              </w:rPr>
              <w:t>Treatment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477629" w14:textId="77777777" w:rsidR="002A282B" w:rsidRPr="001C30DD" w:rsidRDefault="002A282B" w:rsidP="001A501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C30DD">
              <w:rPr>
                <w:sz w:val="20"/>
                <w:szCs w:val="20"/>
              </w:rPr>
              <w:t xml:space="preserve">Accessed </w:t>
            </w:r>
            <w:r>
              <w:rPr>
                <w:sz w:val="20"/>
                <w:szCs w:val="20"/>
              </w:rPr>
              <w:t>demonstration</w:t>
            </w:r>
            <w:r w:rsidRPr="001C30DD">
              <w:rPr>
                <w:sz w:val="20"/>
                <w:szCs w:val="20"/>
              </w:rPr>
              <w:t xml:space="preserve"> plot</w:t>
            </w:r>
            <w:r>
              <w:rPr>
                <w:sz w:val="20"/>
                <w:szCs w:val="20"/>
              </w:rPr>
              <w:t>s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8CB219" w14:textId="77777777" w:rsidR="002A282B" w:rsidRPr="001C30DD" w:rsidRDefault="002A282B" w:rsidP="001A501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C30DD">
              <w:rPr>
                <w:sz w:val="20"/>
                <w:szCs w:val="20"/>
              </w:rPr>
              <w:t xml:space="preserve">Did not access </w:t>
            </w:r>
            <w:r>
              <w:rPr>
                <w:sz w:val="20"/>
                <w:szCs w:val="20"/>
              </w:rPr>
              <w:t>demonstration</w:t>
            </w:r>
            <w:r w:rsidRPr="001C30DD">
              <w:rPr>
                <w:sz w:val="20"/>
                <w:szCs w:val="20"/>
              </w:rPr>
              <w:t xml:space="preserve"> plot</w:t>
            </w:r>
            <w:r>
              <w:rPr>
                <w:sz w:val="20"/>
                <w:szCs w:val="20"/>
              </w:rPr>
              <w:t>s</w:t>
            </w:r>
          </w:p>
        </w:tc>
        <w:tc>
          <w:tcPr>
            <w:tcW w:w="1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99538E" w14:textId="77777777" w:rsidR="002A282B" w:rsidRPr="001C30DD" w:rsidRDefault="002A282B" w:rsidP="001A501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274CB2" w14:textId="77777777" w:rsidR="002A282B" w:rsidRPr="001C30DD" w:rsidRDefault="002A282B" w:rsidP="001A501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C30DD">
              <w:rPr>
                <w:sz w:val="20"/>
                <w:szCs w:val="20"/>
              </w:rPr>
              <w:t>Treatment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B627E6" w14:textId="77777777" w:rsidR="002A282B" w:rsidRPr="001C30DD" w:rsidRDefault="002A282B" w:rsidP="001A501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C30DD">
              <w:rPr>
                <w:sz w:val="20"/>
                <w:szCs w:val="20"/>
              </w:rPr>
              <w:t xml:space="preserve">Accessed </w:t>
            </w:r>
            <w:r>
              <w:rPr>
                <w:sz w:val="20"/>
                <w:szCs w:val="20"/>
              </w:rPr>
              <w:t>demonstration</w:t>
            </w:r>
            <w:r w:rsidRPr="001C30DD">
              <w:rPr>
                <w:sz w:val="20"/>
                <w:szCs w:val="20"/>
              </w:rPr>
              <w:t xml:space="preserve"> plot</w:t>
            </w:r>
            <w:r>
              <w:rPr>
                <w:sz w:val="20"/>
                <w:szCs w:val="20"/>
              </w:rPr>
              <w:t>s</w:t>
            </w:r>
            <w:r w:rsidRPr="001C30DD">
              <w:rPr>
                <w:sz w:val="20"/>
                <w:szCs w:val="20"/>
              </w:rPr>
              <w:t xml:space="preserve"> and small pack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25773A" w14:textId="77777777" w:rsidR="002A282B" w:rsidRPr="001C30DD" w:rsidRDefault="002A282B" w:rsidP="001A501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C30DD">
              <w:rPr>
                <w:sz w:val="20"/>
                <w:szCs w:val="20"/>
              </w:rPr>
              <w:t xml:space="preserve">Did not access </w:t>
            </w:r>
            <w:r>
              <w:rPr>
                <w:sz w:val="20"/>
                <w:szCs w:val="20"/>
              </w:rPr>
              <w:t>demonstration</w:t>
            </w:r>
            <w:r w:rsidRPr="001C30DD">
              <w:rPr>
                <w:sz w:val="20"/>
                <w:szCs w:val="20"/>
              </w:rPr>
              <w:t xml:space="preserve"> plot</w:t>
            </w:r>
            <w:r>
              <w:rPr>
                <w:sz w:val="20"/>
                <w:szCs w:val="20"/>
              </w:rPr>
              <w:t>s</w:t>
            </w:r>
            <w:r w:rsidRPr="001C30DD">
              <w:rPr>
                <w:sz w:val="20"/>
                <w:szCs w:val="20"/>
              </w:rPr>
              <w:t xml:space="preserve"> and small pack</w:t>
            </w:r>
          </w:p>
        </w:tc>
      </w:tr>
      <w:tr w:rsidR="002A282B" w:rsidRPr="001C30DD" w14:paraId="12B23E11" w14:textId="77777777" w:rsidTr="001A5018">
        <w:trPr>
          <w:trHeight w:val="547"/>
        </w:trPr>
        <w:tc>
          <w:tcPr>
            <w:tcW w:w="9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7A3EB7" w14:textId="77777777" w:rsidR="002A282B" w:rsidRPr="001C30DD" w:rsidRDefault="002A282B" w:rsidP="001A501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C30DD">
              <w:rPr>
                <w:sz w:val="20"/>
                <w:szCs w:val="20"/>
              </w:rPr>
              <w:t>Household head education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C4F395" w14:textId="77777777" w:rsidR="002A282B" w:rsidRPr="001C30DD" w:rsidRDefault="002A282B" w:rsidP="001A501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C30DD">
              <w:rPr>
                <w:sz w:val="20"/>
                <w:szCs w:val="20"/>
              </w:rPr>
              <w:t>0.06</w:t>
            </w:r>
            <w:r w:rsidRPr="001C30DD">
              <w:rPr>
                <w:sz w:val="20"/>
                <w:szCs w:val="20"/>
              </w:rPr>
              <w:br/>
              <w:t>(0.08)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C173C6" w14:textId="77777777" w:rsidR="002A282B" w:rsidRPr="001C30DD" w:rsidRDefault="002A282B" w:rsidP="001A501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C30DD">
              <w:rPr>
                <w:sz w:val="20"/>
                <w:szCs w:val="20"/>
              </w:rPr>
              <w:t>0.02</w:t>
            </w:r>
            <w:r w:rsidRPr="001C30DD">
              <w:rPr>
                <w:sz w:val="20"/>
                <w:szCs w:val="20"/>
              </w:rPr>
              <w:br/>
              <w:t>(0.02)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8321D6" w14:textId="77777777" w:rsidR="002A282B" w:rsidRPr="001C30DD" w:rsidRDefault="002A282B" w:rsidP="001A501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C30DD">
              <w:rPr>
                <w:sz w:val="20"/>
                <w:szCs w:val="20"/>
              </w:rPr>
              <w:t>0.02</w:t>
            </w:r>
            <w:r w:rsidRPr="001C30DD">
              <w:rPr>
                <w:sz w:val="20"/>
                <w:szCs w:val="20"/>
              </w:rPr>
              <w:br/>
              <w:t>(0.02)</w:t>
            </w:r>
          </w:p>
        </w:tc>
        <w:tc>
          <w:tcPr>
            <w:tcW w:w="11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B5DD57" w14:textId="77777777" w:rsidR="002A282B" w:rsidRPr="001C30DD" w:rsidRDefault="002A282B" w:rsidP="001A501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F94CB3" w14:textId="77777777" w:rsidR="002A282B" w:rsidRPr="001C30DD" w:rsidRDefault="002A282B" w:rsidP="001A501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C30DD">
              <w:rPr>
                <w:sz w:val="20"/>
                <w:szCs w:val="20"/>
              </w:rPr>
              <w:t>0.08</w:t>
            </w:r>
            <w:r w:rsidRPr="001C30DD">
              <w:rPr>
                <w:sz w:val="20"/>
                <w:szCs w:val="20"/>
              </w:rPr>
              <w:br/>
              <w:t>(0.09)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005B74" w14:textId="77777777" w:rsidR="002A282B" w:rsidRPr="001C30DD" w:rsidRDefault="002A282B" w:rsidP="001A501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C30DD">
              <w:rPr>
                <w:sz w:val="20"/>
                <w:szCs w:val="20"/>
              </w:rPr>
              <w:t>0.02</w:t>
            </w:r>
            <w:r w:rsidRPr="001C30DD">
              <w:rPr>
                <w:sz w:val="20"/>
                <w:szCs w:val="20"/>
              </w:rPr>
              <w:br/>
              <w:t>(0.02)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C11E40" w14:textId="77777777" w:rsidR="002A282B" w:rsidRPr="001C30DD" w:rsidRDefault="002A282B" w:rsidP="001A501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C30DD">
              <w:rPr>
                <w:sz w:val="20"/>
                <w:szCs w:val="20"/>
              </w:rPr>
              <w:t>0.03</w:t>
            </w:r>
            <w:r w:rsidRPr="001C30DD">
              <w:rPr>
                <w:sz w:val="20"/>
                <w:szCs w:val="20"/>
              </w:rPr>
              <w:br/>
              <w:t>(0.02)</w:t>
            </w:r>
          </w:p>
        </w:tc>
      </w:tr>
      <w:tr w:rsidR="002A282B" w:rsidRPr="001C30DD" w14:paraId="1860BC1F" w14:textId="77777777" w:rsidTr="001A5018">
        <w:trPr>
          <w:trHeight w:val="540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14:paraId="5B03CA39" w14:textId="77777777" w:rsidR="002A282B" w:rsidRPr="001C30DD" w:rsidRDefault="002A282B" w:rsidP="001A501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C30DD">
              <w:rPr>
                <w:sz w:val="20"/>
                <w:szCs w:val="20"/>
              </w:rPr>
              <w:t>Household head sex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3B71C174" w14:textId="77777777" w:rsidR="002A282B" w:rsidRPr="001C30DD" w:rsidRDefault="002A282B" w:rsidP="001A501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C30DD">
              <w:rPr>
                <w:sz w:val="20"/>
                <w:szCs w:val="20"/>
              </w:rPr>
              <w:t>-0.43*</w:t>
            </w:r>
            <w:r w:rsidRPr="001C30DD">
              <w:rPr>
                <w:sz w:val="20"/>
                <w:szCs w:val="20"/>
              </w:rPr>
              <w:br/>
              <w:t>(0.23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16174354" w14:textId="77777777" w:rsidR="002A282B" w:rsidRPr="001C30DD" w:rsidRDefault="002A282B" w:rsidP="001A501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C30DD">
              <w:rPr>
                <w:sz w:val="20"/>
                <w:szCs w:val="20"/>
              </w:rPr>
              <w:t>-0.00</w:t>
            </w:r>
            <w:r w:rsidRPr="001C30DD">
              <w:rPr>
                <w:sz w:val="20"/>
                <w:szCs w:val="20"/>
              </w:rPr>
              <w:br/>
              <w:t>(0.06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157EAC3C" w14:textId="77777777" w:rsidR="002A282B" w:rsidRPr="001C30DD" w:rsidRDefault="002A282B" w:rsidP="001A501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C30DD">
              <w:rPr>
                <w:sz w:val="20"/>
                <w:szCs w:val="20"/>
              </w:rPr>
              <w:t>-0.00</w:t>
            </w:r>
            <w:r w:rsidRPr="001C30DD">
              <w:rPr>
                <w:sz w:val="20"/>
                <w:szCs w:val="20"/>
              </w:rPr>
              <w:br/>
              <w:t>(0.07)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</w:tcPr>
          <w:p w14:paraId="37A22E8C" w14:textId="77777777" w:rsidR="002A282B" w:rsidRPr="001C30DD" w:rsidRDefault="002A282B" w:rsidP="001A501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63E085E7" w14:textId="77777777" w:rsidR="002A282B" w:rsidRPr="001C30DD" w:rsidRDefault="002A282B" w:rsidP="001A501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C30DD">
              <w:rPr>
                <w:sz w:val="20"/>
                <w:szCs w:val="20"/>
              </w:rPr>
              <w:t>-0.41*</w:t>
            </w:r>
            <w:r w:rsidRPr="001C30DD">
              <w:rPr>
                <w:sz w:val="20"/>
                <w:szCs w:val="20"/>
              </w:rPr>
              <w:br/>
              <w:t>(0.24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377DCEFA" w14:textId="77777777" w:rsidR="002A282B" w:rsidRPr="001C30DD" w:rsidRDefault="002A282B" w:rsidP="001A501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C30DD">
              <w:rPr>
                <w:sz w:val="20"/>
                <w:szCs w:val="20"/>
              </w:rPr>
              <w:t>0.03</w:t>
            </w:r>
            <w:r w:rsidRPr="001C30DD">
              <w:rPr>
                <w:sz w:val="20"/>
                <w:szCs w:val="20"/>
              </w:rPr>
              <w:br/>
              <w:t>(0.06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707A2169" w14:textId="77777777" w:rsidR="002A282B" w:rsidRPr="001C30DD" w:rsidRDefault="002A282B" w:rsidP="001A501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C30DD">
              <w:rPr>
                <w:sz w:val="20"/>
                <w:szCs w:val="20"/>
              </w:rPr>
              <w:t>-0.04</w:t>
            </w:r>
            <w:r w:rsidRPr="001C30DD">
              <w:rPr>
                <w:sz w:val="20"/>
                <w:szCs w:val="20"/>
              </w:rPr>
              <w:br/>
              <w:t>(0.07)</w:t>
            </w:r>
          </w:p>
        </w:tc>
      </w:tr>
      <w:tr w:rsidR="002A282B" w:rsidRPr="001C30DD" w14:paraId="7E7676E8" w14:textId="77777777" w:rsidTr="001A5018">
        <w:trPr>
          <w:trHeight w:val="547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14:paraId="521DB838" w14:textId="77777777" w:rsidR="002A282B" w:rsidRPr="001C30DD" w:rsidRDefault="002A282B" w:rsidP="001A501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C30DD">
              <w:rPr>
                <w:sz w:val="20"/>
                <w:szCs w:val="20"/>
              </w:rPr>
              <w:t>Household head youth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593116B5" w14:textId="77777777" w:rsidR="002A282B" w:rsidRPr="001C30DD" w:rsidRDefault="002A282B" w:rsidP="001A501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C30DD">
              <w:rPr>
                <w:sz w:val="20"/>
                <w:szCs w:val="20"/>
              </w:rPr>
              <w:t>-0.18</w:t>
            </w:r>
            <w:r w:rsidRPr="001C30DD">
              <w:rPr>
                <w:sz w:val="20"/>
                <w:szCs w:val="20"/>
              </w:rPr>
              <w:br/>
              <w:t>(0.19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4B40F9D7" w14:textId="77777777" w:rsidR="002A282B" w:rsidRPr="001C30DD" w:rsidRDefault="002A282B" w:rsidP="001A501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C30DD">
              <w:rPr>
                <w:sz w:val="20"/>
                <w:szCs w:val="20"/>
              </w:rPr>
              <w:t>0.14*</w:t>
            </w:r>
            <w:r w:rsidRPr="001C30DD">
              <w:rPr>
                <w:sz w:val="20"/>
                <w:szCs w:val="20"/>
              </w:rPr>
              <w:br/>
              <w:t>(0.07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16BD9003" w14:textId="77777777" w:rsidR="002A282B" w:rsidRPr="001C30DD" w:rsidRDefault="002A282B" w:rsidP="001A501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C30DD">
              <w:rPr>
                <w:sz w:val="20"/>
                <w:szCs w:val="20"/>
              </w:rPr>
              <w:t>-0.12**</w:t>
            </w:r>
            <w:r w:rsidRPr="001C30DD">
              <w:rPr>
                <w:sz w:val="20"/>
                <w:szCs w:val="20"/>
              </w:rPr>
              <w:br/>
              <w:t>(0.05)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</w:tcPr>
          <w:p w14:paraId="014A93F1" w14:textId="77777777" w:rsidR="002A282B" w:rsidRPr="001C30DD" w:rsidRDefault="002A282B" w:rsidP="001A501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251A37A7" w14:textId="77777777" w:rsidR="002A282B" w:rsidRPr="001C30DD" w:rsidRDefault="002A282B" w:rsidP="001A501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C30DD">
              <w:rPr>
                <w:sz w:val="20"/>
                <w:szCs w:val="20"/>
              </w:rPr>
              <w:t>-0.26</w:t>
            </w:r>
            <w:r w:rsidRPr="001C30DD">
              <w:rPr>
                <w:sz w:val="20"/>
                <w:szCs w:val="20"/>
              </w:rPr>
              <w:br/>
              <w:t>(0.20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79D5D6DC" w14:textId="77777777" w:rsidR="002A282B" w:rsidRPr="001C30DD" w:rsidRDefault="002A282B" w:rsidP="001A501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C30DD">
              <w:rPr>
                <w:sz w:val="20"/>
                <w:szCs w:val="20"/>
              </w:rPr>
              <w:t>0.12*</w:t>
            </w:r>
            <w:r w:rsidRPr="001C30DD">
              <w:rPr>
                <w:sz w:val="20"/>
                <w:szCs w:val="20"/>
              </w:rPr>
              <w:br/>
              <w:t>(0.07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1BA0AF6C" w14:textId="77777777" w:rsidR="002A282B" w:rsidRPr="001C30DD" w:rsidRDefault="002A282B" w:rsidP="001A501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C30DD">
              <w:rPr>
                <w:sz w:val="20"/>
                <w:szCs w:val="20"/>
              </w:rPr>
              <w:t>-0.09*</w:t>
            </w:r>
            <w:r w:rsidRPr="001C30DD">
              <w:rPr>
                <w:sz w:val="20"/>
                <w:szCs w:val="20"/>
              </w:rPr>
              <w:br/>
              <w:t>(0.05)</w:t>
            </w:r>
          </w:p>
        </w:tc>
      </w:tr>
      <w:tr w:rsidR="002A282B" w:rsidRPr="001C30DD" w14:paraId="7507FFFE" w14:textId="77777777" w:rsidTr="001A5018">
        <w:trPr>
          <w:trHeight w:val="540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14:paraId="21BC96B9" w14:textId="77777777" w:rsidR="002A282B" w:rsidRPr="001C30DD" w:rsidRDefault="002A282B" w:rsidP="001A501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C30DD">
              <w:rPr>
                <w:sz w:val="20"/>
                <w:szCs w:val="20"/>
              </w:rPr>
              <w:t>Household size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5AEEF52C" w14:textId="77777777" w:rsidR="002A282B" w:rsidRPr="001C30DD" w:rsidRDefault="002A282B" w:rsidP="001A501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C30DD">
              <w:rPr>
                <w:sz w:val="20"/>
                <w:szCs w:val="20"/>
              </w:rPr>
              <w:t>-0.02</w:t>
            </w:r>
            <w:r w:rsidRPr="001C30DD">
              <w:rPr>
                <w:sz w:val="20"/>
                <w:szCs w:val="20"/>
              </w:rPr>
              <w:br/>
              <w:t>(0.04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1C407B25" w14:textId="77777777" w:rsidR="002A282B" w:rsidRPr="001C30DD" w:rsidRDefault="002A282B" w:rsidP="001A501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C30DD">
              <w:rPr>
                <w:sz w:val="20"/>
                <w:szCs w:val="20"/>
              </w:rPr>
              <w:t>0.02*</w:t>
            </w:r>
            <w:r w:rsidRPr="001C30DD">
              <w:rPr>
                <w:sz w:val="20"/>
                <w:szCs w:val="20"/>
              </w:rPr>
              <w:br/>
              <w:t>(0.01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70C0EBF7" w14:textId="77777777" w:rsidR="002A282B" w:rsidRPr="001C30DD" w:rsidRDefault="002A282B" w:rsidP="001A501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C30DD">
              <w:rPr>
                <w:sz w:val="20"/>
                <w:szCs w:val="20"/>
              </w:rPr>
              <w:t>0.01</w:t>
            </w:r>
            <w:r w:rsidRPr="001C30DD">
              <w:rPr>
                <w:sz w:val="20"/>
                <w:szCs w:val="20"/>
              </w:rPr>
              <w:br/>
              <w:t>(0.01)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</w:tcPr>
          <w:p w14:paraId="34296568" w14:textId="77777777" w:rsidR="002A282B" w:rsidRPr="001C30DD" w:rsidRDefault="002A282B" w:rsidP="001A501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3324183B" w14:textId="77777777" w:rsidR="002A282B" w:rsidRPr="001C30DD" w:rsidRDefault="002A282B" w:rsidP="001A501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C30DD">
              <w:rPr>
                <w:sz w:val="20"/>
                <w:szCs w:val="20"/>
              </w:rPr>
              <w:t>-0.01</w:t>
            </w:r>
            <w:r w:rsidRPr="001C30DD">
              <w:rPr>
                <w:sz w:val="20"/>
                <w:szCs w:val="20"/>
              </w:rPr>
              <w:br/>
              <w:t>(0.05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0AC253EC" w14:textId="77777777" w:rsidR="002A282B" w:rsidRPr="001C30DD" w:rsidRDefault="002A282B" w:rsidP="001A501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C30DD">
              <w:rPr>
                <w:sz w:val="20"/>
                <w:szCs w:val="20"/>
              </w:rPr>
              <w:t>0.02*</w:t>
            </w:r>
            <w:r w:rsidRPr="001C30DD">
              <w:rPr>
                <w:sz w:val="20"/>
                <w:szCs w:val="20"/>
              </w:rPr>
              <w:br/>
              <w:t>(0.01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5C1A38F5" w14:textId="77777777" w:rsidR="002A282B" w:rsidRPr="001C30DD" w:rsidRDefault="002A282B" w:rsidP="001A501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C30DD">
              <w:rPr>
                <w:sz w:val="20"/>
                <w:szCs w:val="20"/>
              </w:rPr>
              <w:t>0.01</w:t>
            </w:r>
            <w:r w:rsidRPr="001C30DD">
              <w:rPr>
                <w:sz w:val="20"/>
                <w:szCs w:val="20"/>
              </w:rPr>
              <w:br/>
              <w:t>(0.02)</w:t>
            </w:r>
          </w:p>
        </w:tc>
      </w:tr>
      <w:tr w:rsidR="002A282B" w:rsidRPr="001C30DD" w14:paraId="53E0C1F8" w14:textId="77777777" w:rsidTr="001A5018">
        <w:trPr>
          <w:trHeight w:val="547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14:paraId="4EF4B02E" w14:textId="77777777" w:rsidR="002A282B" w:rsidRPr="001C30DD" w:rsidRDefault="002A282B" w:rsidP="001A501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C30DD">
              <w:rPr>
                <w:sz w:val="20"/>
                <w:szCs w:val="20"/>
              </w:rPr>
              <w:t>Farm size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1C17A6C3" w14:textId="77777777" w:rsidR="002A282B" w:rsidRPr="001C30DD" w:rsidRDefault="002A282B" w:rsidP="001A501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C30DD">
              <w:rPr>
                <w:sz w:val="20"/>
                <w:szCs w:val="20"/>
              </w:rPr>
              <w:t>-0.06</w:t>
            </w:r>
            <w:r w:rsidRPr="001C30DD">
              <w:rPr>
                <w:sz w:val="20"/>
                <w:szCs w:val="20"/>
              </w:rPr>
              <w:br/>
              <w:t>(0.04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52653658" w14:textId="77777777" w:rsidR="002A282B" w:rsidRPr="001C30DD" w:rsidRDefault="002A282B" w:rsidP="001A501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C30DD">
              <w:rPr>
                <w:sz w:val="20"/>
                <w:szCs w:val="20"/>
              </w:rPr>
              <w:t>-0.01</w:t>
            </w:r>
            <w:r w:rsidRPr="001C30DD">
              <w:rPr>
                <w:sz w:val="20"/>
                <w:szCs w:val="20"/>
              </w:rPr>
              <w:br/>
              <w:t>(0.01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0FE2ADF5" w14:textId="77777777" w:rsidR="002A282B" w:rsidRPr="001C30DD" w:rsidRDefault="002A282B" w:rsidP="001A501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C30DD">
              <w:rPr>
                <w:sz w:val="20"/>
                <w:szCs w:val="20"/>
              </w:rPr>
              <w:t>0.01</w:t>
            </w:r>
            <w:r w:rsidRPr="001C30DD">
              <w:rPr>
                <w:sz w:val="20"/>
                <w:szCs w:val="20"/>
              </w:rPr>
              <w:br/>
              <w:t>(0.01)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</w:tcPr>
          <w:p w14:paraId="06383745" w14:textId="77777777" w:rsidR="002A282B" w:rsidRPr="001C30DD" w:rsidRDefault="002A282B" w:rsidP="001A501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35AD0C70" w14:textId="77777777" w:rsidR="002A282B" w:rsidRPr="001C30DD" w:rsidRDefault="002A282B" w:rsidP="001A501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C30DD">
              <w:rPr>
                <w:sz w:val="20"/>
                <w:szCs w:val="20"/>
              </w:rPr>
              <w:t>-0.09*</w:t>
            </w:r>
            <w:r w:rsidRPr="001C30DD">
              <w:rPr>
                <w:sz w:val="20"/>
                <w:szCs w:val="20"/>
              </w:rPr>
              <w:br/>
              <w:t>(0.05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4AC2EB45" w14:textId="77777777" w:rsidR="002A282B" w:rsidRPr="001C30DD" w:rsidRDefault="002A282B" w:rsidP="001A501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C30DD">
              <w:rPr>
                <w:sz w:val="20"/>
                <w:szCs w:val="20"/>
              </w:rPr>
              <w:t>-0.01</w:t>
            </w:r>
            <w:r w:rsidRPr="001C30DD">
              <w:rPr>
                <w:sz w:val="20"/>
                <w:szCs w:val="20"/>
              </w:rPr>
              <w:br/>
              <w:t>(0.01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32C893F4" w14:textId="77777777" w:rsidR="002A282B" w:rsidRPr="001C30DD" w:rsidRDefault="002A282B" w:rsidP="001A501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C30DD">
              <w:rPr>
                <w:sz w:val="20"/>
                <w:szCs w:val="20"/>
              </w:rPr>
              <w:t>0.02</w:t>
            </w:r>
            <w:r w:rsidRPr="001C30DD">
              <w:rPr>
                <w:sz w:val="20"/>
                <w:szCs w:val="20"/>
              </w:rPr>
              <w:br/>
              <w:t>(0.01)</w:t>
            </w:r>
          </w:p>
        </w:tc>
      </w:tr>
      <w:tr w:rsidR="002A282B" w:rsidRPr="001C30DD" w14:paraId="163DCFA3" w14:textId="77777777" w:rsidTr="001A5018">
        <w:trPr>
          <w:trHeight w:val="547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14:paraId="707E2820" w14:textId="77777777" w:rsidR="002A282B" w:rsidRPr="001C30DD" w:rsidRDefault="002A282B" w:rsidP="001A501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C30DD">
              <w:rPr>
                <w:sz w:val="20"/>
                <w:szCs w:val="20"/>
              </w:rPr>
              <w:t>Livestock ownership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32D63615" w14:textId="77777777" w:rsidR="002A282B" w:rsidRPr="001C30DD" w:rsidRDefault="002A282B" w:rsidP="001A501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C30DD">
              <w:rPr>
                <w:sz w:val="20"/>
                <w:szCs w:val="20"/>
              </w:rPr>
              <w:t>0.01*</w:t>
            </w:r>
            <w:r w:rsidRPr="001C30DD">
              <w:rPr>
                <w:sz w:val="20"/>
                <w:szCs w:val="20"/>
              </w:rPr>
              <w:br/>
              <w:t>(0.01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5EE5912E" w14:textId="77777777" w:rsidR="002A282B" w:rsidRPr="001C30DD" w:rsidRDefault="002A282B" w:rsidP="001A501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C30DD">
              <w:rPr>
                <w:sz w:val="20"/>
                <w:szCs w:val="20"/>
              </w:rPr>
              <w:t>0.00**</w:t>
            </w:r>
            <w:r w:rsidRPr="001C30DD">
              <w:rPr>
                <w:sz w:val="20"/>
                <w:szCs w:val="20"/>
              </w:rPr>
              <w:br/>
              <w:t>(0.00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27FF6B7A" w14:textId="77777777" w:rsidR="002A282B" w:rsidRPr="001C30DD" w:rsidRDefault="002A282B" w:rsidP="001A501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C30DD">
              <w:rPr>
                <w:sz w:val="20"/>
                <w:szCs w:val="20"/>
              </w:rPr>
              <w:t>0.00</w:t>
            </w:r>
            <w:r w:rsidRPr="001C30DD">
              <w:rPr>
                <w:sz w:val="20"/>
                <w:szCs w:val="20"/>
              </w:rPr>
              <w:br/>
              <w:t>(0.00)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</w:tcPr>
          <w:p w14:paraId="0CCAF207" w14:textId="77777777" w:rsidR="002A282B" w:rsidRPr="001C30DD" w:rsidRDefault="002A282B" w:rsidP="001A501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60B3ADB0" w14:textId="77777777" w:rsidR="002A282B" w:rsidRPr="001C30DD" w:rsidRDefault="002A282B" w:rsidP="001A501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C30DD">
              <w:rPr>
                <w:sz w:val="20"/>
                <w:szCs w:val="20"/>
              </w:rPr>
              <w:t>0.02**</w:t>
            </w:r>
            <w:r w:rsidRPr="001C30DD">
              <w:rPr>
                <w:sz w:val="20"/>
                <w:szCs w:val="20"/>
              </w:rPr>
              <w:br/>
              <w:t>(0.01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681B2D26" w14:textId="77777777" w:rsidR="002A282B" w:rsidRPr="001C30DD" w:rsidRDefault="002A282B" w:rsidP="001A501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C30DD">
              <w:rPr>
                <w:sz w:val="20"/>
                <w:szCs w:val="20"/>
              </w:rPr>
              <w:t>0.00**</w:t>
            </w:r>
            <w:r w:rsidRPr="001C30DD">
              <w:rPr>
                <w:sz w:val="20"/>
                <w:szCs w:val="20"/>
              </w:rPr>
              <w:br/>
              <w:t>(0.00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75A00070" w14:textId="77777777" w:rsidR="002A282B" w:rsidRPr="001C30DD" w:rsidRDefault="002A282B" w:rsidP="001A501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C30DD">
              <w:rPr>
                <w:sz w:val="20"/>
                <w:szCs w:val="20"/>
              </w:rPr>
              <w:t>-0.00</w:t>
            </w:r>
            <w:r w:rsidRPr="001C30DD">
              <w:rPr>
                <w:sz w:val="20"/>
                <w:szCs w:val="20"/>
              </w:rPr>
              <w:br/>
              <w:t>(0.00)</w:t>
            </w:r>
          </w:p>
        </w:tc>
      </w:tr>
      <w:tr w:rsidR="002A282B" w:rsidRPr="001C30DD" w14:paraId="014BE4CC" w14:textId="77777777" w:rsidTr="001A5018">
        <w:trPr>
          <w:trHeight w:val="540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14:paraId="5C5358EF" w14:textId="77777777" w:rsidR="002A282B" w:rsidRPr="001C30DD" w:rsidRDefault="002A282B" w:rsidP="001A501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C30DD">
              <w:rPr>
                <w:sz w:val="20"/>
                <w:szCs w:val="20"/>
              </w:rPr>
              <w:t>Wealth index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0487B5EC" w14:textId="77777777" w:rsidR="002A282B" w:rsidRPr="001C30DD" w:rsidRDefault="002A282B" w:rsidP="001A501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C30DD">
              <w:rPr>
                <w:sz w:val="20"/>
                <w:szCs w:val="20"/>
              </w:rPr>
              <w:t>0.14</w:t>
            </w:r>
            <w:r w:rsidRPr="001C30DD">
              <w:rPr>
                <w:sz w:val="20"/>
                <w:szCs w:val="20"/>
              </w:rPr>
              <w:br/>
              <w:t>(0.10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655AE431" w14:textId="77777777" w:rsidR="002A282B" w:rsidRPr="001C30DD" w:rsidRDefault="002A282B" w:rsidP="001A501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C30DD">
              <w:rPr>
                <w:sz w:val="20"/>
                <w:szCs w:val="20"/>
              </w:rPr>
              <w:t>0.03*</w:t>
            </w:r>
            <w:r w:rsidRPr="001C30DD">
              <w:rPr>
                <w:sz w:val="20"/>
                <w:szCs w:val="20"/>
              </w:rPr>
              <w:br/>
              <w:t>(0.02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6AF11440" w14:textId="77777777" w:rsidR="002A282B" w:rsidRPr="001C30DD" w:rsidRDefault="002A282B" w:rsidP="001A501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C30DD">
              <w:rPr>
                <w:sz w:val="20"/>
                <w:szCs w:val="20"/>
              </w:rPr>
              <w:t>0.04</w:t>
            </w:r>
            <w:r w:rsidRPr="001C30DD">
              <w:rPr>
                <w:sz w:val="20"/>
                <w:szCs w:val="20"/>
              </w:rPr>
              <w:br/>
              <w:t>(0.03)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</w:tcPr>
          <w:p w14:paraId="3DA2BD08" w14:textId="77777777" w:rsidR="002A282B" w:rsidRPr="001C30DD" w:rsidRDefault="002A282B" w:rsidP="001A501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273AB765" w14:textId="77777777" w:rsidR="002A282B" w:rsidRPr="001C30DD" w:rsidRDefault="002A282B" w:rsidP="001A501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C30DD">
              <w:rPr>
                <w:sz w:val="20"/>
                <w:szCs w:val="20"/>
              </w:rPr>
              <w:t>0.17*</w:t>
            </w:r>
            <w:r w:rsidRPr="001C30DD">
              <w:rPr>
                <w:sz w:val="20"/>
                <w:szCs w:val="20"/>
              </w:rPr>
              <w:br/>
              <w:t>(0.09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129A6F37" w14:textId="77777777" w:rsidR="002A282B" w:rsidRPr="001C30DD" w:rsidRDefault="002A282B" w:rsidP="001A501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C30DD">
              <w:rPr>
                <w:sz w:val="20"/>
                <w:szCs w:val="20"/>
              </w:rPr>
              <w:t>0.03**</w:t>
            </w:r>
            <w:r w:rsidRPr="001C30DD">
              <w:rPr>
                <w:sz w:val="20"/>
                <w:szCs w:val="20"/>
              </w:rPr>
              <w:br/>
              <w:t>(0.01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49A95C6F" w14:textId="77777777" w:rsidR="002A282B" w:rsidRPr="001C30DD" w:rsidRDefault="002A282B" w:rsidP="001A501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C30DD">
              <w:rPr>
                <w:sz w:val="20"/>
                <w:szCs w:val="20"/>
              </w:rPr>
              <w:t>0.04</w:t>
            </w:r>
            <w:r w:rsidRPr="001C30DD">
              <w:rPr>
                <w:sz w:val="20"/>
                <w:szCs w:val="20"/>
              </w:rPr>
              <w:br/>
              <w:t>(0.03)</w:t>
            </w:r>
          </w:p>
        </w:tc>
      </w:tr>
      <w:tr w:rsidR="002A282B" w:rsidRPr="001C30DD" w14:paraId="055FF151" w14:textId="77777777" w:rsidTr="001A5018">
        <w:trPr>
          <w:trHeight w:val="547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14:paraId="57950AC0" w14:textId="77777777" w:rsidR="002A282B" w:rsidRPr="001C30DD" w:rsidRDefault="002A282B" w:rsidP="001A501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C30DD">
              <w:rPr>
                <w:sz w:val="20"/>
                <w:szCs w:val="20"/>
              </w:rPr>
              <w:t>Phone ownership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0BCA3AC6" w14:textId="77777777" w:rsidR="002A282B" w:rsidRPr="001C30DD" w:rsidRDefault="002A282B" w:rsidP="001A501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C30DD">
              <w:rPr>
                <w:sz w:val="20"/>
                <w:szCs w:val="20"/>
              </w:rPr>
              <w:t>0.44*</w:t>
            </w:r>
            <w:r w:rsidRPr="001C30DD">
              <w:rPr>
                <w:sz w:val="20"/>
                <w:szCs w:val="20"/>
              </w:rPr>
              <w:br/>
              <w:t>(0.24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683D86C2" w14:textId="77777777" w:rsidR="002A282B" w:rsidRPr="001C30DD" w:rsidRDefault="002A282B" w:rsidP="001A501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C30DD">
              <w:rPr>
                <w:sz w:val="20"/>
                <w:szCs w:val="20"/>
              </w:rPr>
              <w:t>0.10**</w:t>
            </w:r>
            <w:r w:rsidRPr="001C30DD">
              <w:rPr>
                <w:sz w:val="20"/>
                <w:szCs w:val="20"/>
              </w:rPr>
              <w:br/>
              <w:t>(0.05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1B67AF99" w14:textId="77777777" w:rsidR="002A282B" w:rsidRPr="001C30DD" w:rsidRDefault="002A282B" w:rsidP="001A501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C30DD">
              <w:rPr>
                <w:sz w:val="20"/>
                <w:szCs w:val="20"/>
              </w:rPr>
              <w:t>0.12</w:t>
            </w:r>
            <w:r w:rsidRPr="001C30DD">
              <w:rPr>
                <w:sz w:val="20"/>
                <w:szCs w:val="20"/>
              </w:rPr>
              <w:br/>
              <w:t>(0.08)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</w:tcPr>
          <w:p w14:paraId="73C8425E" w14:textId="77777777" w:rsidR="002A282B" w:rsidRPr="001C30DD" w:rsidRDefault="002A282B" w:rsidP="001A501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64A6FC6B" w14:textId="77777777" w:rsidR="002A282B" w:rsidRPr="001C30DD" w:rsidRDefault="002A282B" w:rsidP="001A501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C30DD">
              <w:rPr>
                <w:sz w:val="20"/>
                <w:szCs w:val="20"/>
              </w:rPr>
              <w:t>0.26</w:t>
            </w:r>
            <w:r w:rsidRPr="001C30DD">
              <w:rPr>
                <w:sz w:val="20"/>
                <w:szCs w:val="20"/>
              </w:rPr>
              <w:br/>
              <w:t>(0.25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752E80D7" w14:textId="77777777" w:rsidR="002A282B" w:rsidRPr="001C30DD" w:rsidRDefault="002A282B" w:rsidP="001A501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C30DD">
              <w:rPr>
                <w:sz w:val="20"/>
                <w:szCs w:val="20"/>
              </w:rPr>
              <w:t>0.10**</w:t>
            </w:r>
            <w:r w:rsidRPr="001C30DD">
              <w:rPr>
                <w:sz w:val="20"/>
                <w:szCs w:val="20"/>
              </w:rPr>
              <w:br/>
              <w:t>(0.05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1411AE7F" w14:textId="77777777" w:rsidR="002A282B" w:rsidRPr="001C30DD" w:rsidRDefault="002A282B" w:rsidP="001A501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C30DD">
              <w:rPr>
                <w:sz w:val="20"/>
                <w:szCs w:val="20"/>
              </w:rPr>
              <w:t>0.10</w:t>
            </w:r>
            <w:r w:rsidRPr="001C30DD">
              <w:rPr>
                <w:sz w:val="20"/>
                <w:szCs w:val="20"/>
              </w:rPr>
              <w:br/>
              <w:t>(0.09)</w:t>
            </w:r>
          </w:p>
        </w:tc>
      </w:tr>
      <w:tr w:rsidR="002A282B" w:rsidRPr="001C30DD" w14:paraId="427C546F" w14:textId="77777777" w:rsidTr="001A5018">
        <w:trPr>
          <w:trHeight w:val="540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14:paraId="4CB96639" w14:textId="77777777" w:rsidR="002A282B" w:rsidRPr="001C30DD" w:rsidRDefault="002A282B" w:rsidP="001A501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C30DD">
              <w:rPr>
                <w:sz w:val="20"/>
                <w:szCs w:val="20"/>
              </w:rPr>
              <w:t>Farmer group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7F938294" w14:textId="77777777" w:rsidR="002A282B" w:rsidRPr="001C30DD" w:rsidRDefault="002A282B" w:rsidP="001A501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C30DD">
              <w:rPr>
                <w:sz w:val="20"/>
                <w:szCs w:val="20"/>
              </w:rPr>
              <w:t>1.30***</w:t>
            </w:r>
            <w:r w:rsidRPr="001C30DD">
              <w:rPr>
                <w:sz w:val="20"/>
                <w:szCs w:val="20"/>
              </w:rPr>
              <w:br/>
              <w:t>(0.30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59055ADB" w14:textId="77777777" w:rsidR="002A282B" w:rsidRPr="001C30DD" w:rsidRDefault="002A282B" w:rsidP="001A501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C30DD">
              <w:rPr>
                <w:sz w:val="20"/>
                <w:szCs w:val="20"/>
              </w:rPr>
              <w:t>0.16</w:t>
            </w:r>
            <w:r w:rsidRPr="001C30DD">
              <w:rPr>
                <w:sz w:val="20"/>
                <w:szCs w:val="20"/>
              </w:rPr>
              <w:br/>
              <w:t>(0.11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3D7B5D66" w14:textId="77777777" w:rsidR="002A282B" w:rsidRPr="001C30DD" w:rsidRDefault="002A282B" w:rsidP="001A501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C30DD">
              <w:rPr>
                <w:sz w:val="20"/>
                <w:szCs w:val="20"/>
              </w:rPr>
              <w:t>0.16*</w:t>
            </w:r>
            <w:r w:rsidRPr="001C30DD">
              <w:rPr>
                <w:sz w:val="20"/>
                <w:szCs w:val="20"/>
              </w:rPr>
              <w:br/>
              <w:t>(0.08)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</w:tcPr>
          <w:p w14:paraId="40BAE3BA" w14:textId="77777777" w:rsidR="002A282B" w:rsidRPr="001C30DD" w:rsidRDefault="002A282B" w:rsidP="001A501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5CBF2FF5" w14:textId="77777777" w:rsidR="002A282B" w:rsidRPr="001C30DD" w:rsidRDefault="002A282B" w:rsidP="001A501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C30DD">
              <w:rPr>
                <w:sz w:val="20"/>
                <w:szCs w:val="20"/>
              </w:rPr>
              <w:t>1.28***</w:t>
            </w:r>
            <w:r w:rsidRPr="001C30DD">
              <w:rPr>
                <w:sz w:val="20"/>
                <w:szCs w:val="20"/>
              </w:rPr>
              <w:br/>
              <w:t>(0.33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2D9FBE98" w14:textId="77777777" w:rsidR="002A282B" w:rsidRPr="001C30DD" w:rsidRDefault="002A282B" w:rsidP="001A501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C30DD">
              <w:rPr>
                <w:sz w:val="20"/>
                <w:szCs w:val="20"/>
              </w:rPr>
              <w:t>0.13</w:t>
            </w:r>
            <w:r w:rsidRPr="001C30DD">
              <w:rPr>
                <w:sz w:val="20"/>
                <w:szCs w:val="20"/>
              </w:rPr>
              <w:br/>
              <w:t>(0.09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645F98F8" w14:textId="77777777" w:rsidR="002A282B" w:rsidRPr="001C30DD" w:rsidRDefault="002A282B" w:rsidP="001A501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C30DD">
              <w:rPr>
                <w:sz w:val="20"/>
                <w:szCs w:val="20"/>
              </w:rPr>
              <w:t>0.14</w:t>
            </w:r>
            <w:r w:rsidRPr="001C30DD">
              <w:rPr>
                <w:sz w:val="20"/>
                <w:szCs w:val="20"/>
              </w:rPr>
              <w:br/>
              <w:t>(0.09)</w:t>
            </w:r>
          </w:p>
        </w:tc>
      </w:tr>
      <w:tr w:rsidR="002A282B" w:rsidRPr="001C30DD" w14:paraId="308F20FE" w14:textId="77777777" w:rsidTr="001A5018">
        <w:trPr>
          <w:trHeight w:val="547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14:paraId="36C00735" w14:textId="77777777" w:rsidR="002A282B" w:rsidRPr="001C30DD" w:rsidRDefault="002A282B" w:rsidP="001A501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C30DD">
              <w:rPr>
                <w:sz w:val="20"/>
                <w:szCs w:val="20"/>
              </w:rPr>
              <w:t>Lending group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7FE150C5" w14:textId="77777777" w:rsidR="002A282B" w:rsidRPr="001C30DD" w:rsidRDefault="002A282B" w:rsidP="001A501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C30DD">
              <w:rPr>
                <w:sz w:val="20"/>
                <w:szCs w:val="20"/>
              </w:rPr>
              <w:t>0.65**</w:t>
            </w:r>
            <w:r w:rsidRPr="001C30DD">
              <w:rPr>
                <w:sz w:val="20"/>
                <w:szCs w:val="20"/>
              </w:rPr>
              <w:br/>
              <w:t>(0.25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01E49194" w14:textId="77777777" w:rsidR="002A282B" w:rsidRPr="001C30DD" w:rsidRDefault="002A282B" w:rsidP="001A501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C30DD">
              <w:rPr>
                <w:sz w:val="20"/>
                <w:szCs w:val="20"/>
              </w:rPr>
              <w:t>0.11**</w:t>
            </w:r>
            <w:r w:rsidRPr="001C30DD">
              <w:rPr>
                <w:sz w:val="20"/>
                <w:szCs w:val="20"/>
              </w:rPr>
              <w:br/>
              <w:t>(0.05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38B17F8E" w14:textId="77777777" w:rsidR="002A282B" w:rsidRPr="001C30DD" w:rsidRDefault="002A282B" w:rsidP="001A501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C30DD">
              <w:rPr>
                <w:sz w:val="20"/>
                <w:szCs w:val="20"/>
              </w:rPr>
              <w:t>0.10</w:t>
            </w:r>
            <w:r w:rsidRPr="001C30DD">
              <w:rPr>
                <w:sz w:val="20"/>
                <w:szCs w:val="20"/>
              </w:rPr>
              <w:br/>
              <w:t>(0.06)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</w:tcPr>
          <w:p w14:paraId="0C774B8D" w14:textId="77777777" w:rsidR="002A282B" w:rsidRPr="001C30DD" w:rsidRDefault="002A282B" w:rsidP="001A501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579A05FC" w14:textId="77777777" w:rsidR="002A282B" w:rsidRPr="001C30DD" w:rsidRDefault="002A282B" w:rsidP="001A501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C30DD">
              <w:rPr>
                <w:sz w:val="20"/>
                <w:szCs w:val="20"/>
              </w:rPr>
              <w:t>0.73**</w:t>
            </w:r>
            <w:r w:rsidRPr="001C30DD">
              <w:rPr>
                <w:sz w:val="20"/>
                <w:szCs w:val="20"/>
              </w:rPr>
              <w:br/>
              <w:t>(0.26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4AE4835E" w14:textId="77777777" w:rsidR="002A282B" w:rsidRPr="001C30DD" w:rsidRDefault="002A282B" w:rsidP="001A501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C30DD">
              <w:rPr>
                <w:sz w:val="20"/>
                <w:szCs w:val="20"/>
              </w:rPr>
              <w:t>0.12**</w:t>
            </w:r>
            <w:r w:rsidRPr="001C30DD">
              <w:rPr>
                <w:sz w:val="20"/>
                <w:szCs w:val="20"/>
              </w:rPr>
              <w:br/>
              <w:t>(0.06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3B90796D" w14:textId="77777777" w:rsidR="002A282B" w:rsidRPr="001C30DD" w:rsidRDefault="002A282B" w:rsidP="001A501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C30DD">
              <w:rPr>
                <w:sz w:val="20"/>
                <w:szCs w:val="20"/>
              </w:rPr>
              <w:t>0.10</w:t>
            </w:r>
            <w:r w:rsidRPr="001C30DD">
              <w:rPr>
                <w:sz w:val="20"/>
                <w:szCs w:val="20"/>
              </w:rPr>
              <w:br/>
              <w:t>(0.06)</w:t>
            </w:r>
          </w:p>
        </w:tc>
      </w:tr>
      <w:tr w:rsidR="002A282B" w:rsidRPr="001C30DD" w14:paraId="4357F1DA" w14:textId="77777777" w:rsidTr="001A5018">
        <w:trPr>
          <w:trHeight w:val="547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14:paraId="7DF1744E" w14:textId="77777777" w:rsidR="002A282B" w:rsidRPr="001C30DD" w:rsidRDefault="002A282B" w:rsidP="001A501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C30DD">
              <w:rPr>
                <w:sz w:val="20"/>
                <w:szCs w:val="20"/>
              </w:rPr>
              <w:t>Average rainfall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3307D1D8" w14:textId="77777777" w:rsidR="002A282B" w:rsidRPr="001C30DD" w:rsidRDefault="002A282B" w:rsidP="001A501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C30DD">
              <w:rPr>
                <w:sz w:val="20"/>
                <w:szCs w:val="20"/>
              </w:rPr>
              <w:t>0.00*</w:t>
            </w:r>
            <w:r w:rsidRPr="001C30DD">
              <w:rPr>
                <w:sz w:val="20"/>
                <w:szCs w:val="20"/>
              </w:rPr>
              <w:br/>
              <w:t>(0.00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4E0A0889" w14:textId="77777777" w:rsidR="002A282B" w:rsidRPr="001C30DD" w:rsidRDefault="002A282B" w:rsidP="001A501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C30DD">
              <w:rPr>
                <w:sz w:val="20"/>
                <w:szCs w:val="20"/>
              </w:rPr>
              <w:t>-0.00**</w:t>
            </w:r>
            <w:r w:rsidRPr="001C30DD">
              <w:rPr>
                <w:sz w:val="20"/>
                <w:szCs w:val="20"/>
              </w:rPr>
              <w:br/>
              <w:t>(0.00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71F64B08" w14:textId="77777777" w:rsidR="002A282B" w:rsidRPr="001C30DD" w:rsidRDefault="002A282B" w:rsidP="001A501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C30DD">
              <w:rPr>
                <w:sz w:val="20"/>
                <w:szCs w:val="20"/>
              </w:rPr>
              <w:t>-0.00</w:t>
            </w:r>
            <w:r w:rsidRPr="001C30DD">
              <w:rPr>
                <w:sz w:val="20"/>
                <w:szCs w:val="20"/>
              </w:rPr>
              <w:br/>
              <w:t>(0.00)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</w:tcPr>
          <w:p w14:paraId="10A954E4" w14:textId="77777777" w:rsidR="002A282B" w:rsidRPr="001C30DD" w:rsidRDefault="002A282B" w:rsidP="001A501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4B2A605B" w14:textId="77777777" w:rsidR="002A282B" w:rsidRPr="001C30DD" w:rsidRDefault="002A282B" w:rsidP="001A501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C30DD">
              <w:rPr>
                <w:sz w:val="20"/>
                <w:szCs w:val="20"/>
              </w:rPr>
              <w:t>0.00**</w:t>
            </w:r>
            <w:r w:rsidRPr="001C30DD">
              <w:rPr>
                <w:sz w:val="20"/>
                <w:szCs w:val="20"/>
              </w:rPr>
              <w:br/>
              <w:t>(0.00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33BF5F5F" w14:textId="77777777" w:rsidR="002A282B" w:rsidRPr="001C30DD" w:rsidRDefault="002A282B" w:rsidP="001A501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C30DD">
              <w:rPr>
                <w:sz w:val="20"/>
                <w:szCs w:val="20"/>
              </w:rPr>
              <w:t>-0.00*</w:t>
            </w:r>
            <w:r w:rsidRPr="001C30DD">
              <w:rPr>
                <w:sz w:val="20"/>
                <w:szCs w:val="20"/>
              </w:rPr>
              <w:br/>
              <w:t>(0.00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4FBA90F5" w14:textId="77777777" w:rsidR="002A282B" w:rsidRPr="001C30DD" w:rsidRDefault="002A282B" w:rsidP="001A501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C30DD">
              <w:rPr>
                <w:sz w:val="20"/>
                <w:szCs w:val="20"/>
              </w:rPr>
              <w:t>-0.00</w:t>
            </w:r>
            <w:r w:rsidRPr="001C30DD">
              <w:rPr>
                <w:sz w:val="20"/>
                <w:szCs w:val="20"/>
              </w:rPr>
              <w:br/>
              <w:t>(0.00)</w:t>
            </w:r>
          </w:p>
        </w:tc>
      </w:tr>
      <w:tr w:rsidR="002A282B" w:rsidRPr="001C30DD" w14:paraId="6CB5AE0F" w14:textId="77777777" w:rsidTr="001A5018">
        <w:trPr>
          <w:trHeight w:val="540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14:paraId="1FE612C9" w14:textId="77777777" w:rsidR="002A282B" w:rsidRPr="001C30DD" w:rsidRDefault="002A282B" w:rsidP="001A501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C30DD">
              <w:rPr>
                <w:sz w:val="20"/>
                <w:szCs w:val="20"/>
              </w:rPr>
              <w:t>Tarmac road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586B73A6" w14:textId="77777777" w:rsidR="002A282B" w:rsidRPr="001C30DD" w:rsidRDefault="002A282B" w:rsidP="001A501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C30DD">
              <w:rPr>
                <w:sz w:val="20"/>
                <w:szCs w:val="20"/>
              </w:rPr>
              <w:t>2.05**</w:t>
            </w:r>
            <w:r w:rsidRPr="001C30DD">
              <w:rPr>
                <w:sz w:val="20"/>
                <w:szCs w:val="20"/>
              </w:rPr>
              <w:br/>
              <w:t>(0.64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2D407DD9" w14:textId="77777777" w:rsidR="002A282B" w:rsidRPr="001C30DD" w:rsidRDefault="002A282B" w:rsidP="001A501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C30DD">
              <w:rPr>
                <w:sz w:val="20"/>
                <w:szCs w:val="20"/>
              </w:rPr>
              <w:t>0.09</w:t>
            </w:r>
            <w:r w:rsidRPr="001C30DD">
              <w:rPr>
                <w:sz w:val="20"/>
                <w:szCs w:val="20"/>
              </w:rPr>
              <w:br/>
              <w:t>(0.13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1E28BFCE" w14:textId="77777777" w:rsidR="002A282B" w:rsidRPr="001C30DD" w:rsidRDefault="002A282B" w:rsidP="001A501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C30DD">
              <w:rPr>
                <w:sz w:val="20"/>
                <w:szCs w:val="20"/>
              </w:rPr>
              <w:t>0.25**</w:t>
            </w:r>
            <w:r w:rsidRPr="001C30DD">
              <w:rPr>
                <w:sz w:val="20"/>
                <w:szCs w:val="20"/>
              </w:rPr>
              <w:br/>
              <w:t>(0.10)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</w:tcPr>
          <w:p w14:paraId="1C5310BD" w14:textId="77777777" w:rsidR="002A282B" w:rsidRPr="001C30DD" w:rsidRDefault="002A282B" w:rsidP="001A501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39B5E067" w14:textId="77777777" w:rsidR="002A282B" w:rsidRPr="001C30DD" w:rsidRDefault="002A282B" w:rsidP="001A501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C30DD">
              <w:rPr>
                <w:sz w:val="20"/>
                <w:szCs w:val="20"/>
              </w:rPr>
              <w:t>1.89***</w:t>
            </w:r>
            <w:r w:rsidRPr="001C30DD">
              <w:rPr>
                <w:sz w:val="20"/>
                <w:szCs w:val="20"/>
              </w:rPr>
              <w:br/>
              <w:t>(0.53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116E9CAC" w14:textId="77777777" w:rsidR="002A282B" w:rsidRPr="001C30DD" w:rsidRDefault="002A282B" w:rsidP="001A501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C30DD">
              <w:rPr>
                <w:sz w:val="20"/>
                <w:szCs w:val="20"/>
              </w:rPr>
              <w:t>0.11</w:t>
            </w:r>
            <w:r w:rsidRPr="001C30DD">
              <w:rPr>
                <w:sz w:val="20"/>
                <w:szCs w:val="20"/>
              </w:rPr>
              <w:br/>
              <w:t>(0.14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5B7D3060" w14:textId="77777777" w:rsidR="002A282B" w:rsidRPr="001C30DD" w:rsidRDefault="002A282B" w:rsidP="001A501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C30DD">
              <w:rPr>
                <w:sz w:val="20"/>
                <w:szCs w:val="20"/>
              </w:rPr>
              <w:t>0.25**</w:t>
            </w:r>
            <w:r w:rsidRPr="001C30DD">
              <w:rPr>
                <w:sz w:val="20"/>
                <w:szCs w:val="20"/>
              </w:rPr>
              <w:br/>
              <w:t>(0.10)</w:t>
            </w:r>
          </w:p>
        </w:tc>
      </w:tr>
      <w:tr w:rsidR="002A282B" w:rsidRPr="001C30DD" w14:paraId="0B860AAE" w14:textId="77777777" w:rsidTr="001A5018">
        <w:trPr>
          <w:trHeight w:val="547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14:paraId="10E377D4" w14:textId="77777777" w:rsidR="002A282B" w:rsidRPr="001C30DD" w:rsidRDefault="002A282B" w:rsidP="001A501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C30DD">
              <w:rPr>
                <w:sz w:val="20"/>
                <w:szCs w:val="20"/>
              </w:rPr>
              <w:t>Bicycle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0178B598" w14:textId="77777777" w:rsidR="002A282B" w:rsidRPr="001C30DD" w:rsidRDefault="002A282B" w:rsidP="001A501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C30DD">
              <w:rPr>
                <w:sz w:val="20"/>
                <w:szCs w:val="20"/>
              </w:rPr>
              <w:t>0.52**</w:t>
            </w:r>
            <w:r w:rsidRPr="001C30DD">
              <w:rPr>
                <w:sz w:val="20"/>
                <w:szCs w:val="20"/>
              </w:rPr>
              <w:br/>
              <w:t>(0.23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0EDB36D4" w14:textId="77777777" w:rsidR="002A282B" w:rsidRPr="001C30DD" w:rsidRDefault="002A282B" w:rsidP="001A501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C30DD">
              <w:rPr>
                <w:sz w:val="20"/>
                <w:szCs w:val="20"/>
              </w:rPr>
              <w:t>0.01</w:t>
            </w:r>
            <w:r w:rsidRPr="001C30DD">
              <w:rPr>
                <w:sz w:val="20"/>
                <w:szCs w:val="20"/>
              </w:rPr>
              <w:br/>
              <w:t>(0.08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0AD315BF" w14:textId="77777777" w:rsidR="002A282B" w:rsidRPr="001C30DD" w:rsidRDefault="002A282B" w:rsidP="001A501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C30DD">
              <w:rPr>
                <w:sz w:val="20"/>
                <w:szCs w:val="20"/>
              </w:rPr>
              <w:t>0.02</w:t>
            </w:r>
            <w:r w:rsidRPr="001C30DD">
              <w:rPr>
                <w:sz w:val="20"/>
                <w:szCs w:val="20"/>
              </w:rPr>
              <w:br/>
              <w:t>(0.08)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</w:tcPr>
          <w:p w14:paraId="5EF5FE3D" w14:textId="77777777" w:rsidR="002A282B" w:rsidRPr="001C30DD" w:rsidRDefault="002A282B" w:rsidP="001A501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1E27550C" w14:textId="77777777" w:rsidR="002A282B" w:rsidRPr="001C30DD" w:rsidRDefault="002A282B" w:rsidP="001A501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C30DD">
              <w:rPr>
                <w:sz w:val="20"/>
                <w:szCs w:val="20"/>
              </w:rPr>
              <w:t>0.58**</w:t>
            </w:r>
            <w:r w:rsidRPr="001C30DD">
              <w:rPr>
                <w:sz w:val="20"/>
                <w:szCs w:val="20"/>
              </w:rPr>
              <w:br/>
              <w:t>(0.22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65F67849" w14:textId="77777777" w:rsidR="002A282B" w:rsidRPr="001C30DD" w:rsidRDefault="002A282B" w:rsidP="001A501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C30DD">
              <w:rPr>
                <w:sz w:val="20"/>
                <w:szCs w:val="20"/>
              </w:rPr>
              <w:t>0.02</w:t>
            </w:r>
            <w:r w:rsidRPr="001C30DD">
              <w:rPr>
                <w:sz w:val="20"/>
                <w:szCs w:val="20"/>
              </w:rPr>
              <w:br/>
              <w:t>(0.08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3B717AF0" w14:textId="77777777" w:rsidR="002A282B" w:rsidRPr="001C30DD" w:rsidRDefault="002A282B" w:rsidP="001A501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C30DD">
              <w:rPr>
                <w:sz w:val="20"/>
                <w:szCs w:val="20"/>
              </w:rPr>
              <w:t>0.05</w:t>
            </w:r>
            <w:r w:rsidRPr="001C30DD">
              <w:rPr>
                <w:sz w:val="20"/>
                <w:szCs w:val="20"/>
              </w:rPr>
              <w:br/>
              <w:t>(0.09)</w:t>
            </w:r>
          </w:p>
        </w:tc>
      </w:tr>
      <w:tr w:rsidR="002A282B" w:rsidRPr="001C30DD" w14:paraId="42EC0096" w14:textId="77777777" w:rsidTr="001A5018">
        <w:trPr>
          <w:trHeight w:val="540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14:paraId="30545F3F" w14:textId="77777777" w:rsidR="002A282B" w:rsidRPr="001C30DD" w:rsidRDefault="002A282B" w:rsidP="001A501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C30DD">
              <w:rPr>
                <w:sz w:val="20"/>
                <w:szCs w:val="20"/>
              </w:rPr>
              <w:t>Kilolo district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2FD6C9E8" w14:textId="77777777" w:rsidR="002A282B" w:rsidRPr="001C30DD" w:rsidRDefault="002A282B" w:rsidP="001A501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C30DD">
              <w:rPr>
                <w:sz w:val="20"/>
                <w:szCs w:val="20"/>
              </w:rPr>
              <w:t>-2.13**</w:t>
            </w:r>
            <w:r w:rsidRPr="001C30DD">
              <w:rPr>
                <w:sz w:val="20"/>
                <w:szCs w:val="20"/>
              </w:rPr>
              <w:br/>
              <w:t>(0.92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5E0C90D6" w14:textId="77777777" w:rsidR="002A282B" w:rsidRPr="001C30DD" w:rsidRDefault="002A282B" w:rsidP="001A501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C30DD">
              <w:rPr>
                <w:sz w:val="20"/>
                <w:szCs w:val="20"/>
              </w:rPr>
              <w:t>0.57***</w:t>
            </w:r>
            <w:r w:rsidRPr="001C30DD">
              <w:rPr>
                <w:sz w:val="20"/>
                <w:szCs w:val="20"/>
              </w:rPr>
              <w:br/>
              <w:t>(0.11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231D4D7E" w14:textId="77777777" w:rsidR="002A282B" w:rsidRPr="001C30DD" w:rsidRDefault="002A282B" w:rsidP="001A501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C30DD">
              <w:rPr>
                <w:sz w:val="20"/>
                <w:szCs w:val="20"/>
              </w:rPr>
              <w:t>0.35*</w:t>
            </w:r>
            <w:r w:rsidRPr="001C30DD">
              <w:rPr>
                <w:sz w:val="20"/>
                <w:szCs w:val="20"/>
              </w:rPr>
              <w:br/>
              <w:t>(0.21)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</w:tcPr>
          <w:p w14:paraId="363295E5" w14:textId="77777777" w:rsidR="002A282B" w:rsidRPr="001C30DD" w:rsidRDefault="002A282B" w:rsidP="001A501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4DAD31BB" w14:textId="77777777" w:rsidR="002A282B" w:rsidRPr="001C30DD" w:rsidRDefault="002A282B" w:rsidP="001A501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C30DD">
              <w:rPr>
                <w:sz w:val="20"/>
                <w:szCs w:val="20"/>
              </w:rPr>
              <w:t>-2.35**</w:t>
            </w:r>
            <w:r w:rsidRPr="001C30DD">
              <w:rPr>
                <w:sz w:val="20"/>
                <w:szCs w:val="20"/>
              </w:rPr>
              <w:br/>
              <w:t>(0.96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0859ADFA" w14:textId="77777777" w:rsidR="002A282B" w:rsidRPr="001C30DD" w:rsidRDefault="002A282B" w:rsidP="001A501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C30DD">
              <w:rPr>
                <w:sz w:val="20"/>
                <w:szCs w:val="20"/>
              </w:rPr>
              <w:t>0.54***</w:t>
            </w:r>
            <w:r w:rsidRPr="001C30DD">
              <w:rPr>
                <w:sz w:val="20"/>
                <w:szCs w:val="20"/>
              </w:rPr>
              <w:br/>
              <w:t>(0.12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7373F788" w14:textId="77777777" w:rsidR="002A282B" w:rsidRPr="001C30DD" w:rsidRDefault="002A282B" w:rsidP="001A501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C30DD">
              <w:rPr>
                <w:sz w:val="20"/>
                <w:szCs w:val="20"/>
              </w:rPr>
              <w:t>0.38*</w:t>
            </w:r>
            <w:r w:rsidRPr="001C30DD">
              <w:rPr>
                <w:sz w:val="20"/>
                <w:szCs w:val="20"/>
              </w:rPr>
              <w:br/>
              <w:t>(0.21)</w:t>
            </w:r>
          </w:p>
        </w:tc>
      </w:tr>
      <w:tr w:rsidR="002A282B" w:rsidRPr="001C30DD" w14:paraId="75BF5BBF" w14:textId="77777777" w:rsidTr="001A5018">
        <w:trPr>
          <w:trHeight w:val="547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14:paraId="72DF4EC9" w14:textId="77777777" w:rsidR="002A282B" w:rsidRPr="001C30DD" w:rsidRDefault="002A282B" w:rsidP="001A501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C30DD">
              <w:rPr>
                <w:sz w:val="20"/>
                <w:szCs w:val="20"/>
              </w:rPr>
              <w:t>Iringa district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7BDE5C1E" w14:textId="77777777" w:rsidR="002A282B" w:rsidRPr="001C30DD" w:rsidRDefault="002A282B" w:rsidP="001A501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C30DD">
              <w:rPr>
                <w:sz w:val="20"/>
                <w:szCs w:val="20"/>
              </w:rPr>
              <w:t>-0.02</w:t>
            </w:r>
            <w:r w:rsidRPr="001C30DD">
              <w:rPr>
                <w:sz w:val="20"/>
                <w:szCs w:val="20"/>
              </w:rPr>
              <w:br/>
              <w:t>(0.86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1C80E8B5" w14:textId="77777777" w:rsidR="002A282B" w:rsidRPr="001C30DD" w:rsidRDefault="002A282B" w:rsidP="001A501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C30DD">
              <w:rPr>
                <w:sz w:val="20"/>
                <w:szCs w:val="20"/>
              </w:rPr>
              <w:t>0.16**</w:t>
            </w:r>
            <w:r w:rsidRPr="001C30DD">
              <w:rPr>
                <w:sz w:val="20"/>
                <w:szCs w:val="20"/>
              </w:rPr>
              <w:br/>
              <w:t>(0.07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186C1A55" w14:textId="77777777" w:rsidR="002A282B" w:rsidRPr="001C30DD" w:rsidRDefault="002A282B" w:rsidP="001A501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C30DD">
              <w:rPr>
                <w:sz w:val="20"/>
                <w:szCs w:val="20"/>
              </w:rPr>
              <w:t>-0.01</w:t>
            </w:r>
            <w:r w:rsidRPr="001C30DD">
              <w:rPr>
                <w:sz w:val="20"/>
                <w:szCs w:val="20"/>
              </w:rPr>
              <w:br/>
              <w:t>(0.15)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</w:tcPr>
          <w:p w14:paraId="063AF9A9" w14:textId="77777777" w:rsidR="002A282B" w:rsidRPr="001C30DD" w:rsidRDefault="002A282B" w:rsidP="001A501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1F888683" w14:textId="77777777" w:rsidR="002A282B" w:rsidRPr="001C30DD" w:rsidRDefault="002A282B" w:rsidP="001A501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C30DD">
              <w:rPr>
                <w:sz w:val="20"/>
                <w:szCs w:val="20"/>
              </w:rPr>
              <w:t>0.11</w:t>
            </w:r>
            <w:r w:rsidRPr="001C30DD">
              <w:rPr>
                <w:sz w:val="20"/>
                <w:szCs w:val="20"/>
              </w:rPr>
              <w:br/>
              <w:t>(0.79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539D1952" w14:textId="77777777" w:rsidR="002A282B" w:rsidRPr="001C30DD" w:rsidRDefault="002A282B" w:rsidP="001A501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C30DD">
              <w:rPr>
                <w:sz w:val="20"/>
                <w:szCs w:val="20"/>
              </w:rPr>
              <w:t>0.18**</w:t>
            </w:r>
            <w:r w:rsidRPr="001C30DD">
              <w:rPr>
                <w:sz w:val="20"/>
                <w:szCs w:val="20"/>
              </w:rPr>
              <w:br/>
              <w:t>(0.07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4CE12E70" w14:textId="77777777" w:rsidR="002A282B" w:rsidRPr="001C30DD" w:rsidRDefault="002A282B" w:rsidP="001A501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C30DD">
              <w:rPr>
                <w:sz w:val="20"/>
                <w:szCs w:val="20"/>
              </w:rPr>
              <w:t>-0.03</w:t>
            </w:r>
            <w:r w:rsidRPr="001C30DD">
              <w:rPr>
                <w:sz w:val="20"/>
                <w:szCs w:val="20"/>
              </w:rPr>
              <w:br/>
              <w:t>(0.15)</w:t>
            </w:r>
          </w:p>
        </w:tc>
      </w:tr>
      <w:tr w:rsidR="002A282B" w:rsidRPr="001C30DD" w14:paraId="62C59354" w14:textId="77777777" w:rsidTr="001A5018">
        <w:trPr>
          <w:trHeight w:val="547"/>
        </w:trPr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14:paraId="492F9F27" w14:textId="77777777" w:rsidR="002A282B" w:rsidRPr="001C30DD" w:rsidRDefault="002A282B" w:rsidP="001A501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proofErr w:type="spellStart"/>
            <w:r w:rsidRPr="001C30DD">
              <w:rPr>
                <w:sz w:val="20"/>
                <w:szCs w:val="20"/>
              </w:rPr>
              <w:t>Mvomero</w:t>
            </w:r>
            <w:proofErr w:type="spellEnd"/>
            <w:r w:rsidRPr="001C30DD">
              <w:rPr>
                <w:sz w:val="20"/>
                <w:szCs w:val="20"/>
              </w:rPr>
              <w:t xml:space="preserve"> </w:t>
            </w:r>
            <w:r w:rsidRPr="001C30DD">
              <w:rPr>
                <w:sz w:val="20"/>
                <w:szCs w:val="20"/>
              </w:rPr>
              <w:lastRenderedPageBreak/>
              <w:t>district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42F9833E" w14:textId="77777777" w:rsidR="002A282B" w:rsidRPr="001C30DD" w:rsidRDefault="002A282B" w:rsidP="001A501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C30DD">
              <w:rPr>
                <w:sz w:val="20"/>
                <w:szCs w:val="20"/>
              </w:rPr>
              <w:lastRenderedPageBreak/>
              <w:t>-2.69**</w:t>
            </w:r>
            <w:r w:rsidRPr="001C30DD">
              <w:rPr>
                <w:sz w:val="20"/>
                <w:szCs w:val="20"/>
              </w:rPr>
              <w:br/>
            </w:r>
            <w:r w:rsidRPr="001C30DD">
              <w:rPr>
                <w:sz w:val="20"/>
                <w:szCs w:val="20"/>
              </w:rPr>
              <w:lastRenderedPageBreak/>
              <w:t>(1.12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792CC6D3" w14:textId="77777777" w:rsidR="002A282B" w:rsidRPr="001C30DD" w:rsidRDefault="002A282B" w:rsidP="001A501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C30DD">
              <w:rPr>
                <w:sz w:val="20"/>
                <w:szCs w:val="20"/>
              </w:rPr>
              <w:lastRenderedPageBreak/>
              <w:t>0.22</w:t>
            </w:r>
            <w:r w:rsidRPr="001C30DD">
              <w:rPr>
                <w:sz w:val="20"/>
                <w:szCs w:val="20"/>
              </w:rPr>
              <w:br/>
            </w:r>
            <w:r w:rsidRPr="001C30DD">
              <w:rPr>
                <w:sz w:val="20"/>
                <w:szCs w:val="20"/>
              </w:rPr>
              <w:lastRenderedPageBreak/>
              <w:t>(0.16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45D47CAC" w14:textId="77777777" w:rsidR="002A282B" w:rsidRPr="001C30DD" w:rsidRDefault="002A282B" w:rsidP="001A501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C30DD">
              <w:rPr>
                <w:sz w:val="20"/>
                <w:szCs w:val="20"/>
              </w:rPr>
              <w:lastRenderedPageBreak/>
              <w:t>0.01</w:t>
            </w:r>
            <w:r w:rsidRPr="001C30DD">
              <w:rPr>
                <w:sz w:val="20"/>
                <w:szCs w:val="20"/>
              </w:rPr>
              <w:br/>
            </w:r>
            <w:r w:rsidRPr="001C30DD">
              <w:rPr>
                <w:sz w:val="20"/>
                <w:szCs w:val="20"/>
              </w:rPr>
              <w:lastRenderedPageBreak/>
              <w:t>(0.23)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</w:tcPr>
          <w:p w14:paraId="03BF9B3E" w14:textId="77777777" w:rsidR="002A282B" w:rsidRPr="001C30DD" w:rsidRDefault="002A282B" w:rsidP="001A501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68B35B4F" w14:textId="77777777" w:rsidR="002A282B" w:rsidRPr="001C30DD" w:rsidRDefault="002A282B" w:rsidP="001A501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C30DD">
              <w:rPr>
                <w:sz w:val="20"/>
                <w:szCs w:val="20"/>
              </w:rPr>
              <w:t>-2.62**</w:t>
            </w:r>
            <w:r w:rsidRPr="001C30DD">
              <w:rPr>
                <w:sz w:val="20"/>
                <w:szCs w:val="20"/>
              </w:rPr>
              <w:br/>
            </w:r>
            <w:r w:rsidRPr="001C30DD">
              <w:rPr>
                <w:sz w:val="20"/>
                <w:szCs w:val="20"/>
              </w:rPr>
              <w:lastRenderedPageBreak/>
              <w:t>(1.17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43C2D1F8" w14:textId="77777777" w:rsidR="002A282B" w:rsidRPr="001C30DD" w:rsidRDefault="002A282B" w:rsidP="001A501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C30DD">
              <w:rPr>
                <w:sz w:val="20"/>
                <w:szCs w:val="20"/>
              </w:rPr>
              <w:lastRenderedPageBreak/>
              <w:t>0.17</w:t>
            </w:r>
            <w:r w:rsidRPr="001C30DD">
              <w:rPr>
                <w:sz w:val="20"/>
                <w:szCs w:val="20"/>
              </w:rPr>
              <w:br/>
            </w:r>
            <w:r w:rsidRPr="001C30DD">
              <w:rPr>
                <w:sz w:val="20"/>
                <w:szCs w:val="20"/>
              </w:rPr>
              <w:lastRenderedPageBreak/>
              <w:t>(0.18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23FE02FE" w14:textId="77777777" w:rsidR="002A282B" w:rsidRPr="001C30DD" w:rsidRDefault="002A282B" w:rsidP="001A501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C30DD">
              <w:rPr>
                <w:sz w:val="20"/>
                <w:szCs w:val="20"/>
              </w:rPr>
              <w:lastRenderedPageBreak/>
              <w:t>0.01</w:t>
            </w:r>
            <w:r w:rsidRPr="001C30DD">
              <w:rPr>
                <w:sz w:val="20"/>
                <w:szCs w:val="20"/>
              </w:rPr>
              <w:br/>
            </w:r>
            <w:r w:rsidRPr="001C30DD">
              <w:rPr>
                <w:sz w:val="20"/>
                <w:szCs w:val="20"/>
              </w:rPr>
              <w:lastRenderedPageBreak/>
              <w:t>(0.22)</w:t>
            </w:r>
          </w:p>
        </w:tc>
      </w:tr>
      <w:tr w:rsidR="002A282B" w:rsidRPr="001C30DD" w14:paraId="7D2F3CCA" w14:textId="77777777" w:rsidTr="001A5018">
        <w:trPr>
          <w:trHeight w:val="547"/>
        </w:trPr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B1DB2D" w14:textId="77777777" w:rsidR="002A282B" w:rsidRPr="001C30DD" w:rsidRDefault="002A282B" w:rsidP="001A501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C30DD">
              <w:rPr>
                <w:sz w:val="20"/>
                <w:szCs w:val="20"/>
              </w:rPr>
              <w:lastRenderedPageBreak/>
              <w:t>Constant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322922" w14:textId="77777777" w:rsidR="002A282B" w:rsidRPr="001C30DD" w:rsidRDefault="002A282B" w:rsidP="001A501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C30DD">
              <w:rPr>
                <w:sz w:val="20"/>
                <w:szCs w:val="20"/>
              </w:rPr>
              <w:t>-1.66</w:t>
            </w:r>
            <w:r w:rsidRPr="001C30DD">
              <w:rPr>
                <w:sz w:val="20"/>
                <w:szCs w:val="20"/>
              </w:rPr>
              <w:br/>
              <w:t>(1.13)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60EABF" w14:textId="77777777" w:rsidR="002A282B" w:rsidRPr="001C30DD" w:rsidRDefault="002A282B" w:rsidP="001A501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C30DD">
              <w:rPr>
                <w:sz w:val="20"/>
                <w:szCs w:val="20"/>
              </w:rPr>
              <w:t>0.12</w:t>
            </w:r>
            <w:r w:rsidRPr="001C30DD">
              <w:rPr>
                <w:sz w:val="20"/>
                <w:szCs w:val="20"/>
              </w:rPr>
              <w:br/>
              <w:t>(0.12)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1A82B8" w14:textId="77777777" w:rsidR="002A282B" w:rsidRPr="001C30DD" w:rsidRDefault="002A282B" w:rsidP="001A501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C30DD">
              <w:rPr>
                <w:sz w:val="20"/>
                <w:szCs w:val="20"/>
              </w:rPr>
              <w:t>0.29</w:t>
            </w:r>
            <w:r w:rsidRPr="001C30DD">
              <w:rPr>
                <w:sz w:val="20"/>
                <w:szCs w:val="20"/>
              </w:rPr>
              <w:br/>
              <w:t>(0.30)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15A4D0" w14:textId="77777777" w:rsidR="002A282B" w:rsidRPr="001C30DD" w:rsidRDefault="002A282B" w:rsidP="001A501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607C7B" w14:textId="77777777" w:rsidR="002A282B" w:rsidRPr="001C30DD" w:rsidRDefault="002A282B" w:rsidP="001A501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C30DD">
              <w:rPr>
                <w:sz w:val="20"/>
                <w:szCs w:val="20"/>
              </w:rPr>
              <w:t>-1.95*</w:t>
            </w:r>
            <w:r w:rsidRPr="001C30DD">
              <w:rPr>
                <w:sz w:val="20"/>
                <w:szCs w:val="20"/>
              </w:rPr>
              <w:br/>
              <w:t>(1.07)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944802" w14:textId="77777777" w:rsidR="002A282B" w:rsidRPr="001C30DD" w:rsidRDefault="002A282B" w:rsidP="001A501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C30DD">
              <w:rPr>
                <w:sz w:val="20"/>
                <w:szCs w:val="20"/>
              </w:rPr>
              <w:t>0.02</w:t>
            </w:r>
            <w:r w:rsidRPr="001C30DD">
              <w:rPr>
                <w:sz w:val="20"/>
                <w:szCs w:val="20"/>
              </w:rPr>
              <w:br/>
              <w:t>(0.15)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9B76F5" w14:textId="77777777" w:rsidR="002A282B" w:rsidRPr="001C30DD" w:rsidRDefault="002A282B" w:rsidP="001A501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C30DD">
              <w:rPr>
                <w:sz w:val="20"/>
                <w:szCs w:val="20"/>
              </w:rPr>
              <w:t>0.37</w:t>
            </w:r>
            <w:r w:rsidRPr="001C30DD">
              <w:rPr>
                <w:sz w:val="20"/>
                <w:szCs w:val="20"/>
              </w:rPr>
              <w:br/>
              <w:t>(0.32)</w:t>
            </w:r>
          </w:p>
        </w:tc>
      </w:tr>
      <w:tr w:rsidR="002A282B" w:rsidRPr="001C30DD" w14:paraId="623E3DE0" w14:textId="77777777" w:rsidTr="001A5018">
        <w:trPr>
          <w:trHeight w:val="274"/>
        </w:trPr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3BFC88" w14:textId="77777777" w:rsidR="002A282B" w:rsidRDefault="002A282B" w:rsidP="001A501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DA2FBE">
              <w:rPr>
                <w:sz w:val="20"/>
                <w:szCs w:val="20"/>
              </w:rPr>
              <w:t>Overidentification test for covariate balance</w:t>
            </w:r>
          </w:p>
          <w:p w14:paraId="5053BDA7" w14:textId="77777777" w:rsidR="002A282B" w:rsidRPr="001C30DD" w:rsidRDefault="002A282B" w:rsidP="001A501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A673D">
              <w:rPr>
                <w:i/>
                <w:iCs/>
                <w:sz w:val="20"/>
                <w:szCs w:val="20"/>
              </w:rPr>
              <w:t>H</w:t>
            </w:r>
            <w:r w:rsidRPr="006A673D">
              <w:rPr>
                <w:i/>
                <w:iCs/>
                <w:sz w:val="20"/>
                <w:szCs w:val="20"/>
                <w:vertAlign w:val="subscript"/>
              </w:rPr>
              <w:t>0</w:t>
            </w:r>
            <w:r w:rsidRPr="00DA2FBE">
              <w:rPr>
                <w:sz w:val="20"/>
                <w:szCs w:val="20"/>
              </w:rPr>
              <w:t>: Covariates are balanced</w:t>
            </w:r>
          </w:p>
        </w:tc>
        <w:tc>
          <w:tcPr>
            <w:tcW w:w="4098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9F9E1D" w14:textId="77777777" w:rsidR="002A282B" w:rsidRDefault="002A282B" w:rsidP="001A501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A673D">
              <w:rPr>
                <w:i/>
                <w:iCs/>
                <w:sz w:val="20"/>
                <w:szCs w:val="20"/>
              </w:rPr>
              <w:t>χ</w:t>
            </w:r>
            <w:r w:rsidRPr="006A673D">
              <w:rPr>
                <w:sz w:val="20"/>
                <w:szCs w:val="20"/>
                <w:vertAlign w:val="superscript"/>
              </w:rPr>
              <w:t>2</w:t>
            </w:r>
            <w:r w:rsidRPr="006A673D">
              <w:rPr>
                <w:sz w:val="20"/>
                <w:szCs w:val="20"/>
              </w:rPr>
              <w:t xml:space="preserve"> </w:t>
            </w:r>
            <w:r w:rsidRPr="00DA2FBE">
              <w:rPr>
                <w:sz w:val="20"/>
                <w:szCs w:val="20"/>
              </w:rPr>
              <w:t>(17)   =  20.4</w:t>
            </w:r>
            <w:r>
              <w:rPr>
                <w:sz w:val="20"/>
                <w:szCs w:val="20"/>
              </w:rPr>
              <w:t>1;</w:t>
            </w:r>
            <w:r w:rsidRPr="00DA2FBE">
              <w:rPr>
                <w:sz w:val="20"/>
                <w:szCs w:val="20"/>
              </w:rPr>
              <w:t xml:space="preserve"> </w:t>
            </w:r>
            <w:r w:rsidRPr="006A673D">
              <w:rPr>
                <w:i/>
                <w:iCs/>
                <w:sz w:val="20"/>
                <w:szCs w:val="20"/>
              </w:rPr>
              <w:t>Prob</w:t>
            </w:r>
            <w:r w:rsidRPr="00DA2FBE">
              <w:rPr>
                <w:sz w:val="20"/>
                <w:szCs w:val="20"/>
              </w:rPr>
              <w:t xml:space="preserve"> &gt; </w:t>
            </w:r>
            <w:r w:rsidRPr="006A673D">
              <w:rPr>
                <w:i/>
                <w:iCs/>
                <w:sz w:val="20"/>
                <w:szCs w:val="20"/>
              </w:rPr>
              <w:t>χ</w:t>
            </w:r>
            <w:r w:rsidRPr="006A673D">
              <w:rPr>
                <w:sz w:val="20"/>
                <w:szCs w:val="20"/>
                <w:vertAlign w:val="superscript"/>
              </w:rPr>
              <w:t>2</w:t>
            </w:r>
            <w:r w:rsidRPr="00DA2FBE">
              <w:rPr>
                <w:sz w:val="20"/>
                <w:szCs w:val="20"/>
              </w:rPr>
              <w:t xml:space="preserve"> =   0.2538</w:t>
            </w:r>
          </w:p>
          <w:p w14:paraId="01818E57" w14:textId="77777777" w:rsidR="002A282B" w:rsidRPr="001C30DD" w:rsidRDefault="002A282B" w:rsidP="001A501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2A282B" w:rsidRPr="001C30DD" w14:paraId="7FB8326F" w14:textId="77777777" w:rsidTr="001A5018">
        <w:trPr>
          <w:trHeight w:val="274"/>
        </w:trPr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D8A2E8" w14:textId="77777777" w:rsidR="002A282B" w:rsidRPr="001C30DD" w:rsidRDefault="002A282B" w:rsidP="001A501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C30DD">
              <w:rPr>
                <w:sz w:val="20"/>
                <w:szCs w:val="20"/>
              </w:rPr>
              <w:t>Observations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EE45C4" w14:textId="77777777" w:rsidR="002A282B" w:rsidRPr="001C30DD" w:rsidRDefault="002A282B" w:rsidP="001A501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C30DD">
              <w:rPr>
                <w:sz w:val="20"/>
                <w:szCs w:val="20"/>
              </w:rPr>
              <w:t>852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F765D7" w14:textId="77777777" w:rsidR="002A282B" w:rsidRPr="001C30DD" w:rsidRDefault="002A282B" w:rsidP="001A501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C30DD">
              <w:rPr>
                <w:sz w:val="20"/>
                <w:szCs w:val="20"/>
              </w:rPr>
              <w:t>317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0AC9D6" w14:textId="77777777" w:rsidR="002A282B" w:rsidRPr="001C30DD" w:rsidRDefault="002A282B" w:rsidP="001A501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C30DD">
              <w:rPr>
                <w:sz w:val="20"/>
                <w:szCs w:val="20"/>
              </w:rPr>
              <w:t>535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EE03B0" w14:textId="77777777" w:rsidR="002A282B" w:rsidRPr="001C30DD" w:rsidRDefault="002A282B" w:rsidP="001A501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1054D3" w14:textId="77777777" w:rsidR="002A282B" w:rsidRPr="001C30DD" w:rsidRDefault="002A282B" w:rsidP="001A501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C30DD">
              <w:rPr>
                <w:sz w:val="20"/>
                <w:szCs w:val="20"/>
              </w:rPr>
              <w:t>852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92ECFB" w14:textId="77777777" w:rsidR="002A282B" w:rsidRPr="001C30DD" w:rsidRDefault="002A282B" w:rsidP="001A501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C30DD">
              <w:rPr>
                <w:sz w:val="20"/>
                <w:szCs w:val="20"/>
              </w:rPr>
              <w:t>279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9A3A37" w14:textId="77777777" w:rsidR="002A282B" w:rsidRPr="001C30DD" w:rsidRDefault="002A282B" w:rsidP="001A5018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C30DD">
              <w:rPr>
                <w:sz w:val="20"/>
                <w:szCs w:val="20"/>
              </w:rPr>
              <w:t>573</w:t>
            </w:r>
          </w:p>
        </w:tc>
      </w:tr>
    </w:tbl>
    <w:p w14:paraId="5873C016" w14:textId="77777777" w:rsidR="002A282B" w:rsidRPr="001C30DD" w:rsidRDefault="002A282B" w:rsidP="002A282B">
      <w:pPr>
        <w:widowControl w:val="0"/>
        <w:autoSpaceDE w:val="0"/>
        <w:autoSpaceDN w:val="0"/>
        <w:adjustRightInd w:val="0"/>
        <w:rPr>
          <w:sz w:val="20"/>
          <w:szCs w:val="20"/>
        </w:rPr>
      </w:pPr>
      <w:r w:rsidRPr="001C30DD">
        <w:rPr>
          <w:sz w:val="20"/>
          <w:szCs w:val="20"/>
        </w:rPr>
        <w:t>Note: Village cluster robust standard errors in parentheses. * p&lt;0.10, ** p&lt;0.05, *** p&lt;0.001</w:t>
      </w:r>
    </w:p>
    <w:bookmarkEnd w:id="0"/>
    <w:p w14:paraId="6B9CFE41" w14:textId="77777777" w:rsidR="002A282B" w:rsidRDefault="002A282B" w:rsidP="002A282B">
      <w:pPr>
        <w:spacing w:after="200" w:line="276" w:lineRule="auto"/>
        <w:jc w:val="both"/>
      </w:pPr>
    </w:p>
    <w:p w14:paraId="00D303E5" w14:textId="77777777" w:rsidR="002A282B" w:rsidRDefault="002A282B" w:rsidP="002A282B">
      <w:pPr>
        <w:spacing w:after="200" w:line="276" w:lineRule="auto"/>
        <w:jc w:val="both"/>
      </w:pPr>
    </w:p>
    <w:p w14:paraId="70C4AF8E" w14:textId="77777777" w:rsidR="00522DCF" w:rsidRDefault="00522DCF"/>
    <w:sectPr w:rsidR="00522D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282B"/>
    <w:rsid w:val="00030D8B"/>
    <w:rsid w:val="001D7E1E"/>
    <w:rsid w:val="002A282B"/>
    <w:rsid w:val="00522DCF"/>
    <w:rsid w:val="007135CE"/>
    <w:rsid w:val="00B53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2EBE27"/>
  <w15:chartTrackingRefBased/>
  <w15:docId w15:val="{67B21DC9-5726-4EE3-BC2C-F5DC3A2B5D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6</Words>
  <Characters>1921</Characters>
  <Application>Microsoft Office Word</Application>
  <DocSecurity>0</DocSecurity>
  <Lines>16</Lines>
  <Paragraphs>4</Paragraphs>
  <ScaleCrop>false</ScaleCrop>
  <Company/>
  <LinksUpToDate>false</LinksUpToDate>
  <CharactersWithSpaces>2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chn off31</cp:lastModifiedBy>
  <cp:revision>3</cp:revision>
  <dcterms:created xsi:type="dcterms:W3CDTF">2020-12-23T07:13:00Z</dcterms:created>
  <dcterms:modified xsi:type="dcterms:W3CDTF">2021-01-08T03:29:00Z</dcterms:modified>
</cp:coreProperties>
</file>